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22A4735" w:rsidR="00F102CC" w:rsidRPr="003D5AF6" w:rsidRDefault="00BC5AE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AFA91BF" w:rsidR="00F102CC" w:rsidRPr="003D5AF6" w:rsidRDefault="00BC5AE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910A1D8" w:rsidR="00F102CC" w:rsidRPr="003D5AF6" w:rsidRDefault="00BC5AE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E1DB442" w:rsidR="00F102CC" w:rsidRPr="003D5AF6" w:rsidRDefault="00BC5AE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4992B2E" w:rsidR="00F102CC" w:rsidRPr="003D5AF6" w:rsidRDefault="00BC5AE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31A706E" w:rsidR="00F102CC" w:rsidRPr="003D5AF6" w:rsidRDefault="00BC5AE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3BE0C376" w:rsidR="00F102CC" w:rsidRPr="003D5AF6" w:rsidRDefault="00BC5AE0">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Field site description, experimental desig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8581B4F" w:rsidR="00F102CC" w:rsidRPr="003D5AF6" w:rsidRDefault="00BC5AE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8B758D0" w:rsidR="00F102CC" w:rsidRDefault="00BC5AE0">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CD70052" w:rsidR="00F102CC" w:rsidRPr="003D5AF6" w:rsidRDefault="00BC5A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F34450D" w:rsidR="00F102CC" w:rsidRPr="003D5AF6" w:rsidRDefault="00BC5A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2D1551F" w:rsidR="00F102CC" w:rsidRPr="003D5AF6" w:rsidRDefault="00BC5A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Field site description, experimental desig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A22A79A" w:rsidR="00F102CC" w:rsidRPr="00BC5AE0" w:rsidRDefault="00BC5AE0">
            <w:pPr>
              <w:spacing w:line="225" w:lineRule="auto"/>
              <w:rPr>
                <w:rFonts w:ascii="Noto Sans" w:eastAsia="Noto Sans" w:hAnsi="Noto Sans" w:cs="Noto Sans"/>
                <w:bCs/>
                <w:color w:val="434343"/>
                <w:sz w:val="18"/>
                <w:szCs w:val="18"/>
              </w:rPr>
            </w:pPr>
            <w:r w:rsidRPr="00BC5AE0">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FA7F59A" w:rsidR="00F102CC" w:rsidRPr="003D5AF6" w:rsidRDefault="00BC5A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A151A95" w:rsidR="00F102CC" w:rsidRPr="003D5AF6" w:rsidRDefault="00BC5A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3BB48A6" w:rsidR="00F102CC" w:rsidRPr="003D5AF6" w:rsidRDefault="00BC5A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7FE706F" w:rsidR="00F102CC" w:rsidRPr="003D5AF6" w:rsidRDefault="00AD46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mp; Methods: Field site description, experimental design; Glasshouse experimental desig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72C26FE" w:rsidR="00F102CC" w:rsidRPr="003D5AF6" w:rsidRDefault="00AD46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3E0C1DA" w:rsidR="00F102CC" w:rsidRPr="003D5AF6" w:rsidRDefault="00AD46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AD4652"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AD4652" w:rsidRDefault="00AD4652" w:rsidP="00AD4652">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0EF8B363" w:rsidR="00AD4652" w:rsidRPr="003D5AF6" w:rsidRDefault="00AD4652" w:rsidP="00AD46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mp; Methods: Field site description, experimental design; Glasshouse experimental desig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7974A6F" w:rsidR="00AD4652" w:rsidRPr="003D5AF6" w:rsidRDefault="00AD4652" w:rsidP="00AD4652">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C0AF202" w:rsidR="00F102CC" w:rsidRPr="003D5AF6" w:rsidRDefault="00AD46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D4652"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AD4652" w:rsidRDefault="00AD4652" w:rsidP="00AD4652">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3807271" w:rsidR="00AD4652" w:rsidRPr="003D5AF6" w:rsidRDefault="00AD4652" w:rsidP="00AD46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mp; Methods: Field site description, experimental design; Glasshouse experimental desig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AD4652" w:rsidRPr="003D5AF6" w:rsidRDefault="00AD4652" w:rsidP="00AD4652">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6C8AAC4" w:rsidR="00F102CC" w:rsidRPr="003D5AF6" w:rsidRDefault="00AD46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Pr="00093565" w:rsidRDefault="00427975">
            <w:pPr>
              <w:rPr>
                <w:rFonts w:ascii="Noto Sans" w:eastAsia="Noto Sans" w:hAnsi="Noto Sans" w:cs="Noto Sans"/>
                <w:color w:val="434343"/>
                <w:sz w:val="18"/>
                <w:szCs w:val="18"/>
              </w:rPr>
            </w:pPr>
            <w:r w:rsidRPr="00093565">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C756529" w:rsidR="00F102CC" w:rsidRPr="003D5AF6" w:rsidRDefault="000935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Pr="00093565" w:rsidRDefault="00427975">
            <w:pPr>
              <w:rPr>
                <w:rFonts w:ascii="Noto Sans" w:eastAsia="Noto Sans" w:hAnsi="Noto Sans" w:cs="Noto Sans"/>
                <w:color w:val="434343"/>
                <w:sz w:val="18"/>
                <w:szCs w:val="18"/>
              </w:rPr>
            </w:pPr>
            <w:r w:rsidRPr="00093565">
              <w:rPr>
                <w:rFonts w:ascii="Noto Sans" w:eastAsia="Noto Sans" w:hAnsi="Noto Sans" w:cs="Noto Sans"/>
                <w:color w:val="434343"/>
                <w:sz w:val="18"/>
                <w:szCs w:val="18"/>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82D8FCB" w:rsidR="00F102CC" w:rsidRPr="003D5AF6" w:rsidRDefault="000935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07B8267" w:rsidR="00F102CC" w:rsidRPr="003D5AF6" w:rsidRDefault="00AD46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Pr="00AD4652" w:rsidRDefault="00427975">
            <w:pPr>
              <w:rPr>
                <w:rFonts w:ascii="Noto Sans" w:eastAsia="Noto Sans" w:hAnsi="Noto Sans" w:cs="Noto Sans"/>
                <w:color w:val="434343"/>
                <w:sz w:val="18"/>
                <w:szCs w:val="18"/>
                <w:highlight w:val="yellow"/>
              </w:rPr>
            </w:pPr>
            <w:r w:rsidRPr="00093565">
              <w:rPr>
                <w:rFonts w:ascii="Noto Sans" w:eastAsia="Noto Sans" w:hAnsi="Noto Sans" w:cs="Noto Sans"/>
                <w:color w:val="434343"/>
                <w:sz w:val="18"/>
                <w:szCs w:val="18"/>
              </w:rPr>
              <w:t xml:space="preserve">For </w:t>
            </w:r>
            <w:r w:rsidR="005B0259" w:rsidRPr="00093565">
              <w:rPr>
                <w:rFonts w:ascii="Noto Sans" w:eastAsia="Noto Sans" w:hAnsi="Noto Sans" w:cs="Noto Sans"/>
                <w:color w:val="434343"/>
                <w:sz w:val="18"/>
                <w:szCs w:val="18"/>
              </w:rPr>
              <w:t xml:space="preserve">any </w:t>
            </w:r>
            <w:r w:rsidRPr="00093565">
              <w:rPr>
                <w:rFonts w:ascii="Noto Sans" w:eastAsia="Noto Sans" w:hAnsi="Noto Sans" w:cs="Noto Sans"/>
                <w:color w:val="434343"/>
                <w:sz w:val="18"/>
                <w:szCs w:val="18"/>
              </w:rPr>
              <w:t>computer code/software/mathematical algorithm</w:t>
            </w:r>
            <w:r w:rsidR="005B0259" w:rsidRPr="00093565">
              <w:rPr>
                <w:rFonts w:ascii="Noto Sans" w:eastAsia="Noto Sans" w:hAnsi="Noto Sans" w:cs="Noto Sans"/>
                <w:color w:val="434343"/>
                <w:sz w:val="18"/>
                <w:szCs w:val="18"/>
              </w:rPr>
              <w:t>s</w:t>
            </w:r>
            <w:r w:rsidRPr="00093565">
              <w:rPr>
                <w:rFonts w:ascii="Noto Sans" w:eastAsia="Noto Sans" w:hAnsi="Noto Sans" w:cs="Noto Sans"/>
                <w:color w:val="434343"/>
                <w:sz w:val="18"/>
                <w:szCs w:val="18"/>
              </w:rPr>
              <w:t xml:space="preserve"> essential for replicating the main findings of the study, </w:t>
            </w:r>
            <w:r w:rsidR="005B0259" w:rsidRPr="00093565">
              <w:rPr>
                <w:rFonts w:ascii="Noto Sans" w:eastAsia="Noto Sans" w:hAnsi="Noto Sans" w:cs="Noto Sans"/>
                <w:color w:val="434343"/>
                <w:sz w:val="18"/>
                <w:szCs w:val="18"/>
              </w:rPr>
              <w:t xml:space="preserve">whether newly generated or re-used, </w:t>
            </w:r>
            <w:r w:rsidRPr="00093565">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6F2215B" w:rsidR="00F102CC" w:rsidRPr="003D5AF6" w:rsidRDefault="000935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D8A336F" w:rsidR="00F102CC" w:rsidRPr="003D5AF6" w:rsidRDefault="00AD46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9E3D89C" w:rsidR="00F102CC" w:rsidRPr="003D5AF6" w:rsidRDefault="00AD46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4F97D64" w:rsidR="00F102CC" w:rsidRPr="003D5AF6" w:rsidRDefault="00AD46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C0995">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F6653A" w14:textId="77777777" w:rsidR="005C0995" w:rsidRDefault="005C0995">
      <w:r>
        <w:separator/>
      </w:r>
    </w:p>
  </w:endnote>
  <w:endnote w:type="continuationSeparator" w:id="0">
    <w:p w14:paraId="4483FAE5" w14:textId="77777777" w:rsidR="005C0995" w:rsidRDefault="005C09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5542F8" w14:textId="77777777" w:rsidR="005C0995" w:rsidRDefault="005C0995">
      <w:r>
        <w:separator/>
      </w:r>
    </w:p>
  </w:footnote>
  <w:footnote w:type="continuationSeparator" w:id="0">
    <w:p w14:paraId="782223DD" w14:textId="77777777" w:rsidR="005C0995" w:rsidRDefault="005C099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59574508">
    <w:abstractNumId w:val="2"/>
  </w:num>
  <w:num w:numId="2" w16cid:durableId="1104229382">
    <w:abstractNumId w:val="0"/>
  </w:num>
  <w:num w:numId="3" w16cid:durableId="644822508">
    <w:abstractNumId w:val="1"/>
  </w:num>
  <w:num w:numId="4" w16cid:durableId="89504265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3565"/>
    <w:rsid w:val="001B3BCC"/>
    <w:rsid w:val="002209A8"/>
    <w:rsid w:val="003D5AF6"/>
    <w:rsid w:val="00427975"/>
    <w:rsid w:val="004E2C31"/>
    <w:rsid w:val="004F1A2E"/>
    <w:rsid w:val="005B0259"/>
    <w:rsid w:val="005C0995"/>
    <w:rsid w:val="007054B6"/>
    <w:rsid w:val="009C7B26"/>
    <w:rsid w:val="00A11E52"/>
    <w:rsid w:val="00AD4652"/>
    <w:rsid w:val="00BC5AE0"/>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498</Words>
  <Characters>8541</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om Walker</cp:lastModifiedBy>
  <cp:revision>3</cp:revision>
  <dcterms:created xsi:type="dcterms:W3CDTF">2022-05-10T12:21:00Z</dcterms:created>
  <dcterms:modified xsi:type="dcterms:W3CDTF">2022-05-11T14:15:00Z</dcterms:modified>
</cp:coreProperties>
</file>